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2F1AE" w14:textId="77777777" w:rsidR="002B371D" w:rsidRPr="00B10C9B" w:rsidRDefault="002B371D" w:rsidP="00B27537"/>
    <w:p w14:paraId="04C7136F" w14:textId="2FD8ED62" w:rsidR="00B27537" w:rsidRPr="00B10C9B" w:rsidRDefault="001E7459" w:rsidP="00B2753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B27537" w:rsidRPr="00B10C9B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B27537" w:rsidRPr="00B10C9B">
        <w:rPr>
          <w:rFonts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="00B27537" w:rsidRPr="00B10C9B">
        <w:rPr>
          <w:rFonts w:ascii="Times New Roman" w:hAnsi="Times New Roman" w:cs="Times New Roman"/>
          <w:b/>
          <w:bCs/>
          <w:sz w:val="24"/>
          <w:szCs w:val="28"/>
        </w:rPr>
        <w:t xml:space="preserve"> Dummy variables setting</w:t>
      </w:r>
    </w:p>
    <w:tbl>
      <w:tblPr>
        <w:tblStyle w:val="TableGrid"/>
        <w:tblpPr w:leftFromText="180" w:rightFromText="180" w:vertAnchor="text" w:horzAnchor="margin" w:tblpY="-10"/>
        <w:tblW w:w="8645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6496"/>
      </w:tblGrid>
      <w:tr w:rsidR="00B27537" w:rsidRPr="00B10C9B" w14:paraId="7EFEED45" w14:textId="77777777" w:rsidTr="00DD4598">
        <w:trPr>
          <w:trHeight w:val="129"/>
        </w:trPr>
        <w:tc>
          <w:tcPr>
            <w:tcW w:w="2149" w:type="dxa"/>
            <w:tcBorders>
              <w:bottom w:val="single" w:sz="8" w:space="0" w:color="000000"/>
            </w:tcBorders>
          </w:tcPr>
          <w:p w14:paraId="64414617" w14:textId="77777777" w:rsidR="00B27537" w:rsidRPr="00B10C9B" w:rsidRDefault="00B27537" w:rsidP="00DD4598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b/>
                <w:bCs/>
                <w:szCs w:val="21"/>
              </w:rPr>
              <w:t>Dumb variables</w:t>
            </w:r>
          </w:p>
        </w:tc>
        <w:tc>
          <w:tcPr>
            <w:tcW w:w="6496" w:type="dxa"/>
            <w:tcBorders>
              <w:bottom w:val="single" w:sz="8" w:space="0" w:color="000000"/>
            </w:tcBorders>
          </w:tcPr>
          <w:p w14:paraId="372AC61C" w14:textId="77777777" w:rsidR="00B27537" w:rsidRPr="00B10C9B" w:rsidRDefault="00B27537" w:rsidP="00DD4598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b/>
                <w:bCs/>
                <w:szCs w:val="21"/>
              </w:rPr>
              <w:t>Assignment mode</w:t>
            </w:r>
          </w:p>
        </w:tc>
      </w:tr>
      <w:tr w:rsidR="00B27537" w:rsidRPr="00B10C9B" w14:paraId="08463331" w14:textId="77777777" w:rsidTr="00DD4598">
        <w:trPr>
          <w:trHeight w:val="266"/>
        </w:trPr>
        <w:tc>
          <w:tcPr>
            <w:tcW w:w="2149" w:type="dxa"/>
            <w:tcBorders>
              <w:top w:val="single" w:sz="8" w:space="0" w:color="000000"/>
            </w:tcBorders>
          </w:tcPr>
          <w:p w14:paraId="14E16CC0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Scores of FOP-Q-SF</w:t>
            </w:r>
          </w:p>
        </w:tc>
        <w:tc>
          <w:tcPr>
            <w:tcW w:w="6496" w:type="dxa"/>
            <w:tcBorders>
              <w:top w:val="single" w:sz="8" w:space="0" w:color="000000"/>
            </w:tcBorders>
          </w:tcPr>
          <w:p w14:paraId="2715BED2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Enter with original value</w:t>
            </w:r>
          </w:p>
        </w:tc>
      </w:tr>
      <w:tr w:rsidR="00B27537" w:rsidRPr="00B10C9B" w14:paraId="49A34848" w14:textId="77777777" w:rsidTr="00DD4598">
        <w:trPr>
          <w:trHeight w:val="129"/>
        </w:trPr>
        <w:tc>
          <w:tcPr>
            <w:tcW w:w="2149" w:type="dxa"/>
          </w:tcPr>
          <w:p w14:paraId="08269B6C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Scores of CLS</w:t>
            </w:r>
          </w:p>
        </w:tc>
        <w:tc>
          <w:tcPr>
            <w:tcW w:w="6496" w:type="dxa"/>
          </w:tcPr>
          <w:p w14:paraId="4C252FB0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Enter with original value</w:t>
            </w:r>
          </w:p>
        </w:tc>
      </w:tr>
      <w:tr w:rsidR="00B27537" w:rsidRPr="00B10C9B" w14:paraId="307B6752" w14:textId="77777777" w:rsidTr="00DD4598">
        <w:trPr>
          <w:trHeight w:val="129"/>
        </w:trPr>
        <w:tc>
          <w:tcPr>
            <w:tcW w:w="2149" w:type="dxa"/>
          </w:tcPr>
          <w:p w14:paraId="1818C7BA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Scores of HHI</w:t>
            </w:r>
          </w:p>
        </w:tc>
        <w:tc>
          <w:tcPr>
            <w:tcW w:w="6496" w:type="dxa"/>
          </w:tcPr>
          <w:p w14:paraId="09B2EEAF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Enter with original value</w:t>
            </w:r>
          </w:p>
        </w:tc>
      </w:tr>
      <w:tr w:rsidR="00B27537" w:rsidRPr="00B10C9B" w14:paraId="29AD2E6A" w14:textId="77777777" w:rsidTr="00DD4598">
        <w:trPr>
          <w:trHeight w:val="262"/>
        </w:trPr>
        <w:tc>
          <w:tcPr>
            <w:tcW w:w="2149" w:type="dxa"/>
          </w:tcPr>
          <w:p w14:paraId="09379407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Educational level</w:t>
            </w:r>
          </w:p>
        </w:tc>
        <w:tc>
          <w:tcPr>
            <w:tcW w:w="6496" w:type="dxa"/>
          </w:tcPr>
          <w:p w14:paraId="34367EDA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Primary or below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Junior high school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High school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College or above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B27537" w:rsidRPr="00B10C9B" w14:paraId="61BA0D64" w14:textId="77777777" w:rsidTr="00DD4598">
        <w:trPr>
          <w:trHeight w:val="266"/>
        </w:trPr>
        <w:tc>
          <w:tcPr>
            <w:tcW w:w="2149" w:type="dxa"/>
          </w:tcPr>
          <w:p w14:paraId="73DA5B57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Age group</w:t>
            </w:r>
          </w:p>
        </w:tc>
        <w:tc>
          <w:tcPr>
            <w:tcW w:w="6496" w:type="dxa"/>
          </w:tcPr>
          <w:p w14:paraId="1AEF19B6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sym w:font="Symbol" w:char="F0B3"/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6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45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sym w:font="Symbol" w:char="F07E"/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59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sym w:font="Symbol" w:char="F03C"/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45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B27537" w:rsidRPr="00B10C9B" w14:paraId="0CB94154" w14:textId="77777777" w:rsidTr="00DD4598">
        <w:trPr>
          <w:trHeight w:val="129"/>
        </w:trPr>
        <w:tc>
          <w:tcPr>
            <w:tcW w:w="2149" w:type="dxa"/>
          </w:tcPr>
          <w:p w14:paraId="39A0B0F6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Marital status</w:t>
            </w:r>
          </w:p>
        </w:tc>
        <w:tc>
          <w:tcPr>
            <w:tcW w:w="6496" w:type="dxa"/>
          </w:tcPr>
          <w:p w14:paraId="64B19BF7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Married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Widow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Divorce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B27537" w:rsidRPr="00B10C9B" w14:paraId="6685F29E" w14:textId="77777777" w:rsidTr="00DD4598">
        <w:trPr>
          <w:trHeight w:val="262"/>
        </w:trPr>
        <w:tc>
          <w:tcPr>
            <w:tcW w:w="2149" w:type="dxa"/>
          </w:tcPr>
          <w:p w14:paraId="3A0BEAE3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Scores of NRS</w:t>
            </w:r>
          </w:p>
        </w:tc>
        <w:tc>
          <w:tcPr>
            <w:tcW w:w="6496" w:type="dxa"/>
          </w:tcPr>
          <w:p w14:paraId="763EE938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o pain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Mild pain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Moderate pain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Severe pain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B27537" w:rsidRPr="00B10C9B" w14:paraId="79B3572D" w14:textId="77777777" w:rsidTr="00DD4598">
        <w:trPr>
          <w:trHeight w:val="266"/>
        </w:trPr>
        <w:tc>
          <w:tcPr>
            <w:tcW w:w="2149" w:type="dxa"/>
          </w:tcPr>
          <w:p w14:paraId="3BB9792E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Working conditions</w:t>
            </w:r>
          </w:p>
        </w:tc>
        <w:tc>
          <w:tcPr>
            <w:tcW w:w="6496" w:type="dxa"/>
          </w:tcPr>
          <w:p w14:paraId="556AB51F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t>Unemployment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</w:rPr>
              <w:t>On the job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B10C9B">
              <w:rPr>
                <w:rFonts w:ascii="Times New Roman" w:eastAsia="SimSun" w:hAnsi="Times New Roman" w:cs="Times New Roman"/>
              </w:rPr>
              <w:t>armer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B10C9B">
              <w:rPr>
                <w:rFonts w:ascii="Times New Roman" w:eastAsia="SimSun" w:hAnsi="Times New Roman" w:cs="Times New Roman"/>
              </w:rPr>
              <w:t>etirement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4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B27537" w:rsidRPr="00B10C9B" w14:paraId="46060A60" w14:textId="77777777" w:rsidTr="00DD4598">
        <w:trPr>
          <w:trHeight w:val="262"/>
        </w:trPr>
        <w:tc>
          <w:tcPr>
            <w:tcW w:w="2149" w:type="dxa"/>
          </w:tcPr>
          <w:p w14:paraId="70244F48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Monthly income (yuan)</w:t>
            </w:r>
          </w:p>
        </w:tc>
        <w:tc>
          <w:tcPr>
            <w:tcW w:w="6496" w:type="dxa"/>
          </w:tcPr>
          <w:p w14:paraId="3C0279C3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  <w:szCs w:val="21"/>
              </w:rPr>
              <w:sym w:font="Symbol" w:char="F03C"/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100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100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sym w:font="Symbol" w:char="F07E"/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2999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；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sym w:font="Symbol" w:char="F0B3"/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300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，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0,Z</w:t>
            </w:r>
            <w:r w:rsidRPr="00B10C9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=1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B27537" w:rsidRPr="00B10C9B" w14:paraId="5D70995F" w14:textId="77777777" w:rsidTr="00DD4598">
        <w:trPr>
          <w:trHeight w:val="262"/>
        </w:trPr>
        <w:tc>
          <w:tcPr>
            <w:tcW w:w="2149" w:type="dxa"/>
          </w:tcPr>
          <w:p w14:paraId="70C8EB39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Geographic area</w:t>
            </w:r>
          </w:p>
        </w:tc>
        <w:tc>
          <w:tcPr>
            <w:tcW w:w="6496" w:type="dxa"/>
          </w:tcPr>
          <w:p w14:paraId="66F4EE8E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Rural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=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；</w:t>
            </w:r>
            <w:r w:rsidRPr="00B10C9B">
              <w:rPr>
                <w:rFonts w:ascii="Times New Roman" w:eastAsia="SimSun" w:hAnsi="Times New Roman" w:cs="Times New Roman"/>
              </w:rPr>
              <w:t>Urban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=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B27537" w:rsidRPr="00B10C9B" w14:paraId="60447E00" w14:textId="77777777" w:rsidTr="00DD4598">
        <w:trPr>
          <w:trHeight w:val="262"/>
        </w:trPr>
        <w:tc>
          <w:tcPr>
            <w:tcW w:w="2149" w:type="dxa"/>
          </w:tcPr>
          <w:p w14:paraId="43B8BEE8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Living status</w:t>
            </w:r>
          </w:p>
        </w:tc>
        <w:tc>
          <w:tcPr>
            <w:tcW w:w="6496" w:type="dxa"/>
          </w:tcPr>
          <w:p w14:paraId="2180AB9E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Live with family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 xml:space="preserve"> =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；</w:t>
            </w:r>
            <w:r w:rsidRPr="00B10C9B">
              <w:rPr>
                <w:rFonts w:ascii="Times New Roman" w:eastAsia="SimSun" w:hAnsi="Times New Roman" w:cs="Times New Roman"/>
              </w:rPr>
              <w:t>Live alone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 xml:space="preserve"> =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B27537" w:rsidRPr="00B10C9B" w14:paraId="4E96E5E8" w14:textId="77777777" w:rsidTr="00DD4598">
        <w:trPr>
          <w:trHeight w:val="262"/>
        </w:trPr>
        <w:tc>
          <w:tcPr>
            <w:tcW w:w="2149" w:type="dxa"/>
          </w:tcPr>
          <w:p w14:paraId="3EA2A948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Type of Insurance</w:t>
            </w:r>
          </w:p>
        </w:tc>
        <w:tc>
          <w:tcPr>
            <w:tcW w:w="6496" w:type="dxa"/>
          </w:tcPr>
          <w:p w14:paraId="0144FC7D" w14:textId="77777777" w:rsidR="00B27537" w:rsidRPr="00B10C9B" w:rsidRDefault="00B27537" w:rsidP="00DD4598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10C9B">
              <w:rPr>
                <w:rFonts w:ascii="Times New Roman" w:eastAsia="SimSun" w:hAnsi="Times New Roman" w:cs="Times New Roman"/>
              </w:rPr>
              <w:t>Social insurance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 xml:space="preserve"> =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>；</w:t>
            </w:r>
            <w:r w:rsidRPr="00B10C9B">
              <w:rPr>
                <w:rFonts w:ascii="Times New Roman" w:eastAsia="SimSun" w:hAnsi="Times New Roman" w:cs="Times New Roman"/>
              </w:rPr>
              <w:t>Rural cooperative medical insurance</w:t>
            </w:r>
            <w:r w:rsidRPr="00B10C9B">
              <w:rPr>
                <w:rFonts w:ascii="Times New Roman" w:eastAsia="SimSun" w:hAnsi="Times New Roman" w:cs="Times New Roman" w:hint="eastAsia"/>
                <w:szCs w:val="21"/>
              </w:rPr>
              <w:t xml:space="preserve"> =</w:t>
            </w:r>
            <w:r w:rsidRPr="00B10C9B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</w:tbl>
    <w:p w14:paraId="0DFECC5A" w14:textId="77777777" w:rsidR="00B27537" w:rsidRPr="00B10C9B" w:rsidRDefault="00B27537" w:rsidP="00B27537">
      <w:pPr>
        <w:rPr>
          <w:rFonts w:ascii="Times New Roman" w:hAnsi="Times New Roman" w:cs="Times New Roman"/>
          <w:sz w:val="24"/>
          <w:szCs w:val="28"/>
        </w:rPr>
      </w:pPr>
      <w:r w:rsidRPr="00B10C9B">
        <w:rPr>
          <w:rFonts w:ascii="Times New Roman" w:hAnsi="Times New Roman" w:cs="Times New Roman"/>
          <w:sz w:val="24"/>
          <w:szCs w:val="24"/>
        </w:rPr>
        <w:t>Abbreviations:</w:t>
      </w:r>
      <w:r w:rsidRPr="00B10C9B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B10C9B">
        <w:rPr>
          <w:rFonts w:ascii="Times New Roman" w:eastAsia="SimSun" w:hAnsi="Times New Roman" w:cs="Times New Roman"/>
          <w:sz w:val="24"/>
          <w:szCs w:val="28"/>
        </w:rPr>
        <w:t>FoP-Q-SF</w:t>
      </w:r>
      <w:r w:rsidRPr="00B10C9B">
        <w:rPr>
          <w:rFonts w:ascii="Times New Roman" w:hAnsi="Times New Roman" w:cs="Times New Roman"/>
          <w:sz w:val="24"/>
          <w:szCs w:val="24"/>
        </w:rPr>
        <w:t>,</w:t>
      </w:r>
      <w:r w:rsidRPr="00B10C9B">
        <w:rPr>
          <w:rFonts w:ascii="Times New Roman" w:hAnsi="Times New Roman" w:cs="Times New Roman"/>
        </w:rPr>
        <w:t xml:space="preserve"> </w:t>
      </w:r>
      <w:r w:rsidRPr="00B10C9B">
        <w:rPr>
          <w:rFonts w:ascii="Times New Roman" w:hAnsi="Times New Roman" w:cs="Times New Roman"/>
          <w:sz w:val="24"/>
          <w:szCs w:val="24"/>
        </w:rPr>
        <w:t xml:space="preserve">Fear of Progression Questionnaire⁃Short Form ; HHI , Herth Hope Index ; CLS , Cancer Loneliness Scale ; </w:t>
      </w:r>
      <w:bookmarkStart w:id="0" w:name="_Hlk117244615"/>
      <w:r w:rsidRPr="00B10C9B">
        <w:rPr>
          <w:rFonts w:ascii="Times New Roman" w:hAnsi="Times New Roman" w:cs="Times New Roman"/>
          <w:sz w:val="24"/>
          <w:szCs w:val="24"/>
        </w:rPr>
        <w:t>NRS,</w:t>
      </w:r>
      <w:r w:rsidRPr="00B10C9B">
        <w:t xml:space="preserve"> </w:t>
      </w:r>
      <w:r w:rsidRPr="00B10C9B">
        <w:rPr>
          <w:rFonts w:ascii="Times New Roman" w:hAnsi="Times New Roman" w:cs="Times New Roman"/>
          <w:sz w:val="24"/>
          <w:szCs w:val="24"/>
        </w:rPr>
        <w:t>Numerical Rating Scale</w:t>
      </w:r>
      <w:bookmarkEnd w:id="0"/>
    </w:p>
    <w:p w14:paraId="1B39FCEC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A1FEB18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945B03E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61F45B8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3C7A902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DC7954A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6AE3231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431E523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A2CB929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79E7132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E81F8EE" w14:textId="77777777" w:rsidR="00B27537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89ECBD8" w14:textId="77777777" w:rsidR="002B371D" w:rsidRDefault="002B371D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A19E41B" w14:textId="77777777" w:rsidR="002B371D" w:rsidRDefault="002B371D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6850E4B" w14:textId="77777777" w:rsidR="002B371D" w:rsidRDefault="002B371D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0030DF1" w14:textId="77777777" w:rsidR="002B371D" w:rsidRDefault="002B371D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86AE89C" w14:textId="77777777" w:rsidR="002B371D" w:rsidRDefault="002B371D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54F391B" w14:textId="77777777" w:rsidR="002B371D" w:rsidRDefault="002B371D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A154A27" w14:textId="77777777" w:rsidR="00B27537" w:rsidRPr="00B10C9B" w:rsidRDefault="00B27537" w:rsidP="00B2753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AA8A5C1" w14:textId="3DFBB51D" w:rsidR="00B27537" w:rsidRPr="00B10C9B" w:rsidRDefault="001E7459" w:rsidP="00B2753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B27537" w:rsidRPr="00B10C9B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2</w:t>
      </w:r>
      <w:r w:rsidR="00B27537" w:rsidRPr="00B10C9B">
        <w:rPr>
          <w:rFonts w:ascii="Times New Roman" w:hAnsi="Times New Roman" w:cs="Times New Roman"/>
          <w:b/>
          <w:bCs/>
          <w:sz w:val="24"/>
          <w:szCs w:val="28"/>
        </w:rPr>
        <w:t>. Mean scores and standard deviations of the FoP-Q-12 items.</w:t>
      </w:r>
    </w:p>
    <w:tbl>
      <w:tblPr>
        <w:tblStyle w:val="TableGrid"/>
        <w:tblW w:w="885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9"/>
        <w:gridCol w:w="781"/>
        <w:gridCol w:w="780"/>
      </w:tblGrid>
      <w:tr w:rsidR="00B27537" w:rsidRPr="00B10C9B" w14:paraId="009D49DA" w14:textId="77777777" w:rsidTr="00DD4598">
        <w:trPr>
          <w:trHeight w:val="186"/>
        </w:trPr>
        <w:tc>
          <w:tcPr>
            <w:tcW w:w="7289" w:type="dxa"/>
            <w:tcBorders>
              <w:bottom w:val="single" w:sz="8" w:space="0" w:color="000000"/>
            </w:tcBorders>
          </w:tcPr>
          <w:p w14:paraId="52EBA38C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Item</w:t>
            </w:r>
          </w:p>
        </w:tc>
        <w:tc>
          <w:tcPr>
            <w:tcW w:w="781" w:type="dxa"/>
            <w:tcBorders>
              <w:bottom w:val="single" w:sz="8" w:space="0" w:color="000000"/>
            </w:tcBorders>
          </w:tcPr>
          <w:p w14:paraId="34EE01CF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Mea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 w14:paraId="29C834C6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D</w:t>
            </w:r>
          </w:p>
        </w:tc>
      </w:tr>
      <w:tr w:rsidR="00B27537" w:rsidRPr="00B10C9B" w14:paraId="0398C474" w14:textId="77777777" w:rsidTr="00DD4598">
        <w:trPr>
          <w:trHeight w:val="186"/>
        </w:trPr>
        <w:tc>
          <w:tcPr>
            <w:tcW w:w="7289" w:type="dxa"/>
            <w:tcBorders>
              <w:top w:val="single" w:sz="8" w:space="0" w:color="000000"/>
            </w:tcBorders>
          </w:tcPr>
          <w:p w14:paraId="2D26F355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1. Being afraid of disease progression</w:t>
            </w:r>
          </w:p>
        </w:tc>
        <w:tc>
          <w:tcPr>
            <w:tcW w:w="781" w:type="dxa"/>
            <w:tcBorders>
              <w:top w:val="single" w:sz="8" w:space="0" w:color="000000"/>
            </w:tcBorders>
          </w:tcPr>
          <w:p w14:paraId="4A51D421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17</w:t>
            </w:r>
          </w:p>
        </w:tc>
        <w:tc>
          <w:tcPr>
            <w:tcW w:w="780" w:type="dxa"/>
            <w:tcBorders>
              <w:top w:val="single" w:sz="8" w:space="0" w:color="000000"/>
            </w:tcBorders>
          </w:tcPr>
          <w:p w14:paraId="4043C992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088</w:t>
            </w:r>
          </w:p>
        </w:tc>
      </w:tr>
      <w:tr w:rsidR="00B27537" w:rsidRPr="00B10C9B" w14:paraId="1E2FCDE6" w14:textId="77777777" w:rsidTr="00DD4598">
        <w:trPr>
          <w:trHeight w:val="379"/>
        </w:trPr>
        <w:tc>
          <w:tcPr>
            <w:tcW w:w="7289" w:type="dxa"/>
          </w:tcPr>
          <w:p w14:paraId="16B54486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2. Being nervous prior to doctors’ appointments or periodic examinations</w:t>
            </w:r>
          </w:p>
        </w:tc>
        <w:tc>
          <w:tcPr>
            <w:tcW w:w="781" w:type="dxa"/>
          </w:tcPr>
          <w:p w14:paraId="43128CDD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29</w:t>
            </w:r>
          </w:p>
        </w:tc>
        <w:tc>
          <w:tcPr>
            <w:tcW w:w="780" w:type="dxa"/>
          </w:tcPr>
          <w:p w14:paraId="39B2DF5D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321</w:t>
            </w:r>
          </w:p>
        </w:tc>
      </w:tr>
      <w:tr w:rsidR="00B27537" w:rsidRPr="00B10C9B" w14:paraId="555D0AAB" w14:textId="77777777" w:rsidTr="00DD4598">
        <w:trPr>
          <w:trHeight w:val="186"/>
        </w:trPr>
        <w:tc>
          <w:tcPr>
            <w:tcW w:w="7289" w:type="dxa"/>
          </w:tcPr>
          <w:p w14:paraId="2AFAC59A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3. Being afraid of pain</w:t>
            </w:r>
          </w:p>
        </w:tc>
        <w:tc>
          <w:tcPr>
            <w:tcW w:w="781" w:type="dxa"/>
          </w:tcPr>
          <w:p w14:paraId="717B5EA3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85</w:t>
            </w:r>
          </w:p>
        </w:tc>
        <w:tc>
          <w:tcPr>
            <w:tcW w:w="780" w:type="dxa"/>
          </w:tcPr>
          <w:p w14:paraId="24EA8E2D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307</w:t>
            </w:r>
          </w:p>
        </w:tc>
      </w:tr>
      <w:tr w:rsidR="00B27537" w:rsidRPr="00B10C9B" w14:paraId="67306EDA" w14:textId="77777777" w:rsidTr="00DD4598">
        <w:trPr>
          <w:trHeight w:val="186"/>
        </w:trPr>
        <w:tc>
          <w:tcPr>
            <w:tcW w:w="7289" w:type="dxa"/>
          </w:tcPr>
          <w:p w14:paraId="6D6F3668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4. Being afraid of becoming less productive at work</w:t>
            </w:r>
          </w:p>
        </w:tc>
        <w:tc>
          <w:tcPr>
            <w:tcW w:w="781" w:type="dxa"/>
          </w:tcPr>
          <w:p w14:paraId="5E873063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60</w:t>
            </w:r>
          </w:p>
        </w:tc>
        <w:tc>
          <w:tcPr>
            <w:tcW w:w="780" w:type="dxa"/>
          </w:tcPr>
          <w:p w14:paraId="03582281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418</w:t>
            </w:r>
          </w:p>
        </w:tc>
      </w:tr>
      <w:tr w:rsidR="00B27537" w:rsidRPr="00B10C9B" w14:paraId="47B21759" w14:textId="77777777" w:rsidTr="00DD4598">
        <w:trPr>
          <w:trHeight w:val="379"/>
        </w:trPr>
        <w:tc>
          <w:tcPr>
            <w:tcW w:w="7289" w:type="dxa"/>
          </w:tcPr>
          <w:p w14:paraId="48197FAE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5. Having physical symptoms, e.g., rapid heartbeat, stomach ache, nervousness</w:t>
            </w:r>
          </w:p>
        </w:tc>
        <w:tc>
          <w:tcPr>
            <w:tcW w:w="781" w:type="dxa"/>
          </w:tcPr>
          <w:p w14:paraId="154411ED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53</w:t>
            </w:r>
          </w:p>
        </w:tc>
        <w:tc>
          <w:tcPr>
            <w:tcW w:w="780" w:type="dxa"/>
          </w:tcPr>
          <w:p w14:paraId="6F707129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360</w:t>
            </w:r>
          </w:p>
        </w:tc>
      </w:tr>
      <w:tr w:rsidR="00B27537" w:rsidRPr="00B10C9B" w14:paraId="4AE38DC8" w14:textId="77777777" w:rsidTr="00DD4598">
        <w:trPr>
          <w:trHeight w:val="373"/>
        </w:trPr>
        <w:tc>
          <w:tcPr>
            <w:tcW w:w="7289" w:type="dxa"/>
          </w:tcPr>
          <w:p w14:paraId="16368913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6. Being afraid by the possibility that the children could contract cancer</w:t>
            </w:r>
          </w:p>
        </w:tc>
        <w:tc>
          <w:tcPr>
            <w:tcW w:w="781" w:type="dxa"/>
          </w:tcPr>
          <w:p w14:paraId="45356C47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42</w:t>
            </w:r>
          </w:p>
        </w:tc>
        <w:tc>
          <w:tcPr>
            <w:tcW w:w="780" w:type="dxa"/>
          </w:tcPr>
          <w:p w14:paraId="2D87B97C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348</w:t>
            </w:r>
          </w:p>
        </w:tc>
      </w:tr>
      <w:tr w:rsidR="00B27537" w:rsidRPr="00B10C9B" w14:paraId="6DA5422A" w14:textId="77777777" w:rsidTr="00DD4598">
        <w:trPr>
          <w:trHeight w:val="186"/>
        </w:trPr>
        <w:tc>
          <w:tcPr>
            <w:tcW w:w="7289" w:type="dxa"/>
          </w:tcPr>
          <w:p w14:paraId="16C3134A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7. Being afraid of relying on strangers for activities of daily living</w:t>
            </w:r>
          </w:p>
        </w:tc>
        <w:tc>
          <w:tcPr>
            <w:tcW w:w="781" w:type="dxa"/>
          </w:tcPr>
          <w:p w14:paraId="54C7CB5C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61</w:t>
            </w:r>
          </w:p>
        </w:tc>
        <w:tc>
          <w:tcPr>
            <w:tcW w:w="780" w:type="dxa"/>
          </w:tcPr>
          <w:p w14:paraId="0FD15B39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284</w:t>
            </w:r>
          </w:p>
        </w:tc>
      </w:tr>
      <w:tr w:rsidR="00B27537" w:rsidRPr="00B10C9B" w14:paraId="6BA3D996" w14:textId="77777777" w:rsidTr="00DD4598">
        <w:trPr>
          <w:trHeight w:val="186"/>
        </w:trPr>
        <w:tc>
          <w:tcPr>
            <w:tcW w:w="7289" w:type="dxa"/>
          </w:tcPr>
          <w:p w14:paraId="77E848C1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8. Being afraid of no longer be able to pursue hobbies</w:t>
            </w:r>
          </w:p>
        </w:tc>
        <w:tc>
          <w:tcPr>
            <w:tcW w:w="781" w:type="dxa"/>
          </w:tcPr>
          <w:p w14:paraId="253C0BED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75</w:t>
            </w:r>
          </w:p>
        </w:tc>
        <w:tc>
          <w:tcPr>
            <w:tcW w:w="780" w:type="dxa"/>
          </w:tcPr>
          <w:p w14:paraId="0BA247A9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274</w:t>
            </w:r>
          </w:p>
        </w:tc>
      </w:tr>
      <w:tr w:rsidR="00B27537" w:rsidRPr="00B10C9B" w14:paraId="16E06FA8" w14:textId="77777777" w:rsidTr="00DD4598">
        <w:trPr>
          <w:trHeight w:val="192"/>
        </w:trPr>
        <w:tc>
          <w:tcPr>
            <w:tcW w:w="7289" w:type="dxa"/>
          </w:tcPr>
          <w:p w14:paraId="07DF3C5E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9. Being afraid of severe medical treatments in course of the illness</w:t>
            </w:r>
          </w:p>
        </w:tc>
        <w:tc>
          <w:tcPr>
            <w:tcW w:w="781" w:type="dxa"/>
          </w:tcPr>
          <w:p w14:paraId="1A1B92C8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33</w:t>
            </w:r>
          </w:p>
        </w:tc>
        <w:tc>
          <w:tcPr>
            <w:tcW w:w="780" w:type="dxa"/>
          </w:tcPr>
          <w:p w14:paraId="2EDAB1B6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958</w:t>
            </w:r>
          </w:p>
        </w:tc>
      </w:tr>
      <w:tr w:rsidR="00B27537" w:rsidRPr="00B10C9B" w14:paraId="19221F01" w14:textId="77777777" w:rsidTr="00DD4598">
        <w:trPr>
          <w:trHeight w:val="186"/>
        </w:trPr>
        <w:tc>
          <w:tcPr>
            <w:tcW w:w="7289" w:type="dxa"/>
          </w:tcPr>
          <w:p w14:paraId="3B284005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10. Worrying that medications could damage the body</w:t>
            </w:r>
          </w:p>
        </w:tc>
        <w:tc>
          <w:tcPr>
            <w:tcW w:w="781" w:type="dxa"/>
          </w:tcPr>
          <w:p w14:paraId="122CDE4E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65</w:t>
            </w:r>
          </w:p>
        </w:tc>
        <w:tc>
          <w:tcPr>
            <w:tcW w:w="780" w:type="dxa"/>
          </w:tcPr>
          <w:p w14:paraId="5E590BAF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</w:p>
        </w:tc>
      </w:tr>
      <w:tr w:rsidR="00B27537" w:rsidRPr="00B10C9B" w14:paraId="265B533B" w14:textId="77777777" w:rsidTr="00DD4598">
        <w:trPr>
          <w:trHeight w:val="373"/>
        </w:trPr>
        <w:tc>
          <w:tcPr>
            <w:tcW w:w="7289" w:type="dxa"/>
          </w:tcPr>
          <w:p w14:paraId="4D0C2874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11. Worrying about what will become of the family if something should happen to the patient</w:t>
            </w:r>
          </w:p>
        </w:tc>
        <w:tc>
          <w:tcPr>
            <w:tcW w:w="781" w:type="dxa"/>
          </w:tcPr>
          <w:p w14:paraId="6678C1BB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40</w:t>
            </w:r>
          </w:p>
        </w:tc>
        <w:tc>
          <w:tcPr>
            <w:tcW w:w="780" w:type="dxa"/>
          </w:tcPr>
          <w:p w14:paraId="41AD09BC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298</w:t>
            </w:r>
          </w:p>
        </w:tc>
      </w:tr>
      <w:tr w:rsidR="00B27537" w:rsidRPr="00B10C9B" w14:paraId="35D29720" w14:textId="77777777" w:rsidTr="00DD4598">
        <w:trPr>
          <w:trHeight w:val="186"/>
        </w:trPr>
        <w:tc>
          <w:tcPr>
            <w:tcW w:w="7289" w:type="dxa"/>
          </w:tcPr>
          <w:p w14:paraId="1894C16C" w14:textId="77777777" w:rsidR="00B27537" w:rsidRPr="00B10C9B" w:rsidRDefault="00B27537" w:rsidP="00DD459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12. Being afraid of not being able to work anymore</w:t>
            </w:r>
          </w:p>
        </w:tc>
        <w:tc>
          <w:tcPr>
            <w:tcW w:w="781" w:type="dxa"/>
          </w:tcPr>
          <w:p w14:paraId="1DCD0E8C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34</w:t>
            </w:r>
          </w:p>
        </w:tc>
        <w:tc>
          <w:tcPr>
            <w:tcW w:w="780" w:type="dxa"/>
          </w:tcPr>
          <w:p w14:paraId="5EB3E12E" w14:textId="77777777" w:rsidR="00B27537" w:rsidRPr="00B10C9B" w:rsidRDefault="00B27537" w:rsidP="00DD459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10C9B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10C9B">
              <w:rPr>
                <w:rFonts w:ascii="Times New Roman" w:hAnsi="Times New Roman" w:cs="Times New Roman"/>
                <w:sz w:val="24"/>
                <w:szCs w:val="28"/>
              </w:rPr>
              <w:t>.475</w:t>
            </w:r>
          </w:p>
        </w:tc>
      </w:tr>
    </w:tbl>
    <w:p w14:paraId="6AFC724D" w14:textId="77777777" w:rsidR="00B27537" w:rsidRPr="00B10C9B" w:rsidRDefault="00B27537" w:rsidP="00B27537">
      <w:pPr>
        <w:ind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 w:rsidRPr="00B10C9B">
        <w:rPr>
          <w:rFonts w:ascii="Times New Roman" w:hAnsi="Times New Roman" w:cs="Times New Roman"/>
          <w:sz w:val="24"/>
          <w:szCs w:val="28"/>
        </w:rPr>
        <w:t>SD: standard deviation.</w:t>
      </w:r>
    </w:p>
    <w:p w14:paraId="71B9DF58" w14:textId="77777777" w:rsidR="00B27537" w:rsidRPr="00B10C9B" w:rsidRDefault="00B27537" w:rsidP="00B27537"/>
    <w:p w14:paraId="74737F70" w14:textId="77777777" w:rsidR="00B27537" w:rsidRPr="00B27537" w:rsidRDefault="00B27537" w:rsidP="00CC06AF">
      <w:pPr>
        <w:jc w:val="left"/>
        <w:rPr>
          <w:rFonts w:ascii="Times New Roman" w:hAnsi="Times New Roman" w:cs="Times New Roman"/>
          <w:sz w:val="24"/>
          <w:szCs w:val="28"/>
        </w:rPr>
      </w:pPr>
    </w:p>
    <w:sectPr w:rsidR="00B27537" w:rsidRPr="00B27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48643" w14:textId="77777777" w:rsidR="00645EA3" w:rsidRDefault="00645EA3" w:rsidP="00F0369C">
      <w:r>
        <w:separator/>
      </w:r>
    </w:p>
  </w:endnote>
  <w:endnote w:type="continuationSeparator" w:id="0">
    <w:p w14:paraId="7228EACD" w14:textId="77777777" w:rsidR="00645EA3" w:rsidRDefault="00645EA3" w:rsidP="00F03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337EC" w14:textId="77777777" w:rsidR="00645EA3" w:rsidRDefault="00645EA3" w:rsidP="00F0369C">
      <w:r>
        <w:separator/>
      </w:r>
    </w:p>
  </w:footnote>
  <w:footnote w:type="continuationSeparator" w:id="0">
    <w:p w14:paraId="177B8AE5" w14:textId="77777777" w:rsidR="00645EA3" w:rsidRDefault="00645EA3" w:rsidP="00F03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AF"/>
    <w:rsid w:val="000026C5"/>
    <w:rsid w:val="00031AAE"/>
    <w:rsid w:val="00092A69"/>
    <w:rsid w:val="000A65D2"/>
    <w:rsid w:val="000E6FCE"/>
    <w:rsid w:val="000F0B0F"/>
    <w:rsid w:val="001B13E4"/>
    <w:rsid w:val="001D7901"/>
    <w:rsid w:val="001E7459"/>
    <w:rsid w:val="00210654"/>
    <w:rsid w:val="0023752D"/>
    <w:rsid w:val="00242D71"/>
    <w:rsid w:val="002B371D"/>
    <w:rsid w:val="00431DBC"/>
    <w:rsid w:val="0057720E"/>
    <w:rsid w:val="005F134D"/>
    <w:rsid w:val="00645EA3"/>
    <w:rsid w:val="006C367C"/>
    <w:rsid w:val="00776C7A"/>
    <w:rsid w:val="00795A1E"/>
    <w:rsid w:val="008329F9"/>
    <w:rsid w:val="0087612C"/>
    <w:rsid w:val="008D495C"/>
    <w:rsid w:val="00903357"/>
    <w:rsid w:val="009A2957"/>
    <w:rsid w:val="009E5FEE"/>
    <w:rsid w:val="009E7190"/>
    <w:rsid w:val="00A12628"/>
    <w:rsid w:val="00AA1847"/>
    <w:rsid w:val="00B27537"/>
    <w:rsid w:val="00B323B9"/>
    <w:rsid w:val="00BA007F"/>
    <w:rsid w:val="00BF241E"/>
    <w:rsid w:val="00C82356"/>
    <w:rsid w:val="00CC06AF"/>
    <w:rsid w:val="00CE103A"/>
    <w:rsid w:val="00CE5075"/>
    <w:rsid w:val="00D856A9"/>
    <w:rsid w:val="00D85FB0"/>
    <w:rsid w:val="00D87D69"/>
    <w:rsid w:val="00DC09AE"/>
    <w:rsid w:val="00E3794A"/>
    <w:rsid w:val="00F0369C"/>
    <w:rsid w:val="00F24E30"/>
    <w:rsid w:val="00FA735A"/>
    <w:rsid w:val="00FB139E"/>
    <w:rsid w:val="00FB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5EBE3"/>
  <w15:chartTrackingRefBased/>
  <w15:docId w15:val="{36B153FF-98BE-4C10-94B4-943D94B9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6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CC06AF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CC06AF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CC06AF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C06AF"/>
  </w:style>
  <w:style w:type="paragraph" w:styleId="NormalWeb">
    <w:name w:val="Normal (Web)"/>
    <w:basedOn w:val="Normal"/>
    <w:uiPriority w:val="99"/>
    <w:unhideWhenUsed/>
    <w:rsid w:val="00CC06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3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6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0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1851</Characters>
  <Application>Microsoft Office Word</Application>
  <DocSecurity>0</DocSecurity>
  <Lines>102</Lines>
  <Paragraphs>80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arles Brophy</cp:lastModifiedBy>
  <cp:revision>3</cp:revision>
  <dcterms:created xsi:type="dcterms:W3CDTF">2023-08-18T08:08:00Z</dcterms:created>
  <dcterms:modified xsi:type="dcterms:W3CDTF">2023-12-1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20f55374aa06e4b326097f186f6cbd5adac7534ebe4068922988cbda8d57b</vt:lpwstr>
  </property>
</Properties>
</file>